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239FE" w14:textId="378BC686" w:rsidR="00F109E8" w:rsidRPr="00520164" w:rsidRDefault="00EF15AD" w:rsidP="000E5E6F">
      <w:pPr>
        <w:spacing w:after="0" w:line="240" w:lineRule="auto"/>
        <w:ind w:right="-135" w:firstLineChars="50" w:firstLine="110"/>
        <w:jc w:val="center"/>
        <w:rPr>
          <w:rFonts w:eastAsia="宋体" w:cstheme="minorHAnsi"/>
          <w:b/>
          <w:color w:val="000000"/>
        </w:rPr>
      </w:pPr>
      <w:r w:rsidRPr="00520164">
        <w:rPr>
          <w:rFonts w:eastAsia="宋体" w:cstheme="minorHAnsi"/>
          <w:b/>
          <w:color w:val="000000"/>
        </w:rPr>
        <w:t>t</w:t>
      </w:r>
      <w:r w:rsidR="00F23165" w:rsidRPr="00520164">
        <w:rPr>
          <w:rFonts w:eastAsia="宋体" w:cstheme="minorHAnsi"/>
          <w:b/>
          <w:color w:val="000000"/>
        </w:rPr>
        <w:t>able 2:</w:t>
      </w:r>
      <w:r w:rsidR="002924B1" w:rsidRPr="002924B1">
        <w:t xml:space="preserve"> </w:t>
      </w:r>
      <w:r w:rsidR="002924B1" w:rsidRPr="002924B1">
        <w:rPr>
          <w:rFonts w:eastAsia="宋体" w:cstheme="minorHAnsi"/>
          <w:b/>
          <w:color w:val="000000"/>
        </w:rPr>
        <w:t xml:space="preserve">Propensity </w:t>
      </w:r>
      <w:r w:rsidR="0085555A">
        <w:rPr>
          <w:rFonts w:eastAsia="宋体" w:cstheme="minorHAnsi"/>
          <w:b/>
          <w:color w:val="000000"/>
        </w:rPr>
        <w:t>s</w:t>
      </w:r>
      <w:r w:rsidR="002924B1" w:rsidRPr="002924B1">
        <w:rPr>
          <w:rFonts w:eastAsia="宋体" w:cstheme="minorHAnsi"/>
          <w:b/>
          <w:color w:val="000000"/>
        </w:rPr>
        <w:t xml:space="preserve">core </w:t>
      </w:r>
      <w:r w:rsidR="0085555A">
        <w:rPr>
          <w:rFonts w:eastAsia="宋体" w:cstheme="minorHAnsi"/>
          <w:b/>
          <w:color w:val="000000"/>
        </w:rPr>
        <w:t>m</w:t>
      </w:r>
      <w:r w:rsidR="002924B1" w:rsidRPr="002924B1">
        <w:rPr>
          <w:rFonts w:eastAsia="宋体" w:cstheme="minorHAnsi"/>
          <w:b/>
          <w:color w:val="000000"/>
        </w:rPr>
        <w:t>atching for</w:t>
      </w:r>
      <w:r w:rsidR="00F23165" w:rsidRPr="00520164">
        <w:rPr>
          <w:rFonts w:eastAsia="宋体" w:cstheme="minorHAnsi"/>
          <w:b/>
          <w:color w:val="000000"/>
        </w:rPr>
        <w:t xml:space="preserve"> </w:t>
      </w:r>
      <w:r w:rsidRPr="00520164">
        <w:rPr>
          <w:rFonts w:eastAsia="宋体" w:cstheme="minorHAnsi"/>
          <w:b/>
          <w:color w:val="000000"/>
        </w:rPr>
        <w:t>outcome</w:t>
      </w:r>
      <w:r w:rsidR="00614DD3">
        <w:rPr>
          <w:rFonts w:eastAsia="宋体" w:cstheme="minorHAnsi"/>
          <w:b/>
          <w:color w:val="000000"/>
        </w:rPr>
        <w:t>s</w:t>
      </w:r>
      <w:r w:rsidR="00F23165" w:rsidRPr="00520164">
        <w:rPr>
          <w:rFonts w:eastAsia="宋体" w:cstheme="minorHAnsi"/>
          <w:b/>
          <w:color w:val="000000"/>
        </w:rPr>
        <w:t xml:space="preserve"> and </w:t>
      </w:r>
      <w:r w:rsidRPr="00520164">
        <w:rPr>
          <w:rFonts w:eastAsia="宋体" w:cstheme="minorHAnsi"/>
          <w:b/>
          <w:color w:val="000000"/>
        </w:rPr>
        <w:t>adverse events</w:t>
      </w:r>
    </w:p>
    <w:tbl>
      <w:tblPr>
        <w:tblW w:w="127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3261"/>
        <w:gridCol w:w="2551"/>
        <w:gridCol w:w="1843"/>
      </w:tblGrid>
      <w:tr w:rsidR="00F109E8" w:rsidRPr="00520164" w14:paraId="240E2B4A" w14:textId="77777777" w:rsidTr="007C3BE0">
        <w:trPr>
          <w:trHeight w:val="645"/>
          <w:jc w:val="center"/>
        </w:trPr>
        <w:tc>
          <w:tcPr>
            <w:tcW w:w="510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7CCD1" w14:textId="755F40C9" w:rsidR="00F109E8" w:rsidRPr="00520164" w:rsidRDefault="00F23165" w:rsidP="00BA752C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 xml:space="preserve">  </w:t>
            </w:r>
            <w:r w:rsidR="00A0649B" w:rsidRPr="00520164">
              <w:rPr>
                <w:rFonts w:eastAsia="宋体" w:cstheme="minorHAnsi"/>
                <w:b/>
                <w:color w:val="000000"/>
              </w:rPr>
              <w:t>n (%)</w:t>
            </w:r>
          </w:p>
        </w:tc>
        <w:tc>
          <w:tcPr>
            <w:tcW w:w="326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95E65" w14:textId="1B534677" w:rsidR="00F109E8" w:rsidRPr="00520164" w:rsidRDefault="002924B1" w:rsidP="00E563C1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b/>
                <w:color w:val="000000"/>
              </w:rPr>
              <w:t xml:space="preserve">Matched </w:t>
            </w:r>
            <w:r w:rsidR="00F23165" w:rsidRPr="00520164">
              <w:rPr>
                <w:rFonts w:eastAsia="宋体" w:cstheme="minorHAnsi"/>
                <w:b/>
                <w:color w:val="000000"/>
              </w:rPr>
              <w:t>Group A</w:t>
            </w:r>
            <w:r>
              <w:rPr>
                <w:rFonts w:eastAsia="宋体" w:cstheme="minorHAnsi"/>
                <w:b/>
                <w:color w:val="000000"/>
              </w:rPr>
              <w:t xml:space="preserve"> </w:t>
            </w:r>
          </w:p>
          <w:p w14:paraId="1F43480F" w14:textId="77777777" w:rsidR="00F109E8" w:rsidRDefault="00F23165" w:rsidP="00405868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Pregnancy-related</w:t>
            </w:r>
          </w:p>
          <w:p w14:paraId="1289649E" w14:textId="1C76DE78" w:rsidR="009D2F2E" w:rsidRPr="00520164" w:rsidRDefault="009D2F2E" w:rsidP="00405868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b/>
                <w:color w:val="000000"/>
              </w:rPr>
              <w:t>(</w:t>
            </w:r>
            <w:r w:rsidRPr="00520164">
              <w:rPr>
                <w:rFonts w:eastAsia="宋体" w:cstheme="minorHAnsi"/>
                <w:b/>
                <w:color w:val="000000"/>
              </w:rPr>
              <w:t>n =</w:t>
            </w:r>
            <w:r w:rsidR="008E1C9C">
              <w:rPr>
                <w:rFonts w:eastAsia="宋体" w:cstheme="minorHAnsi"/>
                <w:b/>
                <w:color w:val="000000"/>
              </w:rPr>
              <w:t>42</w:t>
            </w:r>
            <w:r>
              <w:rPr>
                <w:rFonts w:eastAsia="宋体" w:cstheme="minorHAnsi"/>
                <w:b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B5924" w14:textId="114C878E" w:rsidR="008E1C9C" w:rsidRPr="00520164" w:rsidRDefault="0085555A" w:rsidP="008E1C9C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b/>
                <w:color w:val="000000"/>
              </w:rPr>
              <w:t>Matched</w:t>
            </w:r>
            <w:r w:rsidRPr="00520164">
              <w:rPr>
                <w:rFonts w:eastAsia="宋体" w:cstheme="minorHAnsi"/>
                <w:b/>
                <w:color w:val="000000"/>
              </w:rPr>
              <w:t xml:space="preserve"> </w:t>
            </w:r>
            <w:r w:rsidR="00F23165" w:rsidRPr="00520164">
              <w:rPr>
                <w:rFonts w:eastAsia="宋体" w:cstheme="minorHAnsi"/>
                <w:b/>
                <w:color w:val="000000"/>
              </w:rPr>
              <w:t>Group B</w:t>
            </w:r>
            <w:r w:rsidR="008E1C9C">
              <w:rPr>
                <w:rFonts w:eastAsia="宋体" w:cstheme="minorHAnsi"/>
                <w:b/>
                <w:color w:val="000000"/>
              </w:rPr>
              <w:t xml:space="preserve"> </w:t>
            </w:r>
          </w:p>
          <w:p w14:paraId="371769EB" w14:textId="77777777" w:rsidR="00F109E8" w:rsidRDefault="00EF15AD" w:rsidP="00405868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 w:firstLineChars="50" w:firstLine="110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Non-pregnancy-related</w:t>
            </w:r>
          </w:p>
          <w:p w14:paraId="2AC31A93" w14:textId="45152F69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 w:firstLineChars="50" w:firstLine="110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b/>
                <w:color w:val="000000"/>
              </w:rPr>
              <w:t>(</w:t>
            </w:r>
            <w:r w:rsidRPr="00520164">
              <w:rPr>
                <w:rFonts w:eastAsia="宋体" w:cstheme="minorHAnsi"/>
                <w:b/>
                <w:color w:val="000000"/>
              </w:rPr>
              <w:t>n=</w:t>
            </w:r>
            <w:r w:rsidR="00387B83">
              <w:rPr>
                <w:rFonts w:eastAsia="宋体" w:cstheme="minorHAnsi"/>
                <w:b/>
                <w:color w:val="000000"/>
              </w:rPr>
              <w:t>4</w:t>
            </w:r>
            <w:r w:rsidR="008E1C9C">
              <w:rPr>
                <w:rFonts w:eastAsia="宋体" w:cstheme="minorHAnsi"/>
                <w:b/>
                <w:color w:val="000000"/>
              </w:rPr>
              <w:t>2</w:t>
            </w:r>
            <w:r>
              <w:rPr>
                <w:rFonts w:eastAsia="宋体" w:cstheme="minorHAnsi"/>
                <w:b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F3C04" w14:textId="77777777" w:rsidR="00F109E8" w:rsidRPr="00520164" w:rsidRDefault="00F23165" w:rsidP="00E563C1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 w:firstLineChars="150" w:firstLine="331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P-value</w:t>
            </w:r>
          </w:p>
        </w:tc>
      </w:tr>
      <w:tr w:rsidR="009D2F2E" w:rsidRPr="00520164" w14:paraId="25DB1FF2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09CA98" w14:textId="2C907FE0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rPr>
                <w:rFonts w:eastAsia="宋体" w:cstheme="minorHAnsi"/>
                <w:b/>
                <w:color w:val="000000"/>
              </w:rPr>
            </w:pPr>
            <w:r w:rsidRPr="009D2F2E">
              <w:rPr>
                <w:rFonts w:eastAsia="宋体" w:cstheme="minorHAnsi"/>
                <w:b/>
                <w:color w:val="000000"/>
              </w:rPr>
              <w:t xml:space="preserve">mRS </w:t>
            </w:r>
            <w:r>
              <w:rPr>
                <w:rFonts w:eastAsia="宋体" w:cstheme="minorHAnsi"/>
                <w:b/>
                <w:color w:val="000000"/>
              </w:rPr>
              <w:t>s</w:t>
            </w:r>
            <w:r w:rsidRPr="009D2F2E">
              <w:rPr>
                <w:rFonts w:eastAsia="宋体" w:cstheme="minorHAnsi"/>
                <w:b/>
                <w:color w:val="000000"/>
              </w:rPr>
              <w:t xml:space="preserve">core </w:t>
            </w:r>
            <w:r w:rsidR="006F3BA5">
              <w:rPr>
                <w:rFonts w:eastAsia="宋体" w:cstheme="minorHAnsi"/>
                <w:b/>
                <w:color w:val="000000"/>
              </w:rPr>
              <w:t xml:space="preserve">before </w:t>
            </w:r>
            <w:r w:rsidR="006F3BA5" w:rsidRPr="00520164">
              <w:rPr>
                <w:rFonts w:eastAsia="宋体" w:cstheme="minorHAnsi"/>
                <w:b/>
                <w:color w:val="000000"/>
              </w:rPr>
              <w:t>anticoagula</w:t>
            </w:r>
            <w:r w:rsidR="008A33E6">
              <w:rPr>
                <w:rFonts w:eastAsia="宋体" w:cstheme="minorHAnsi"/>
                <w:b/>
                <w:color w:val="000000"/>
              </w:rPr>
              <w:t>nt</w:t>
            </w:r>
            <w:r w:rsidR="006F3BA5" w:rsidRPr="00520164">
              <w:rPr>
                <w:rFonts w:eastAsia="宋体" w:cstheme="minorHAnsi"/>
                <w:b/>
                <w:color w:val="000000"/>
              </w:rPr>
              <w:t xml:space="preserve"> </w:t>
            </w:r>
            <w:r w:rsidR="006F3BA5">
              <w:rPr>
                <w:rFonts w:eastAsia="宋体" w:cstheme="minorHAnsi"/>
                <w:b/>
                <w:color w:val="000000"/>
              </w:rPr>
              <w:t>therapy</w:t>
            </w:r>
            <w:r w:rsidRPr="009D2F2E">
              <w:rPr>
                <w:rFonts w:eastAsia="宋体" w:cstheme="minorHAnsi"/>
                <w:b/>
                <w:color w:val="000000"/>
              </w:rPr>
              <w:t xml:space="preserve">, n (%)  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ADDE7E" w14:textId="727E97A6" w:rsidR="009D2F2E" w:rsidRPr="00520164" w:rsidRDefault="000E2820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 w:rsidRPr="00F03DA5">
              <w:rPr>
                <w:rFonts w:eastAsia="宋体" w:cstheme="minorHAnsi"/>
                <w:b/>
                <w:color w:val="000000"/>
              </w:rPr>
              <w:t>n=</w:t>
            </w:r>
            <w:r w:rsidR="008E1C9C">
              <w:rPr>
                <w:rFonts w:eastAsia="宋体" w:cstheme="minorHAnsi"/>
                <w:b/>
                <w:color w:val="000000"/>
              </w:rPr>
              <w:t>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D673B" w14:textId="727DC66F" w:rsidR="009D2F2E" w:rsidRPr="00520164" w:rsidRDefault="000E2820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 w:rsidRPr="00F03DA5">
              <w:rPr>
                <w:rFonts w:eastAsia="宋体" w:cstheme="minorHAnsi"/>
                <w:b/>
                <w:color w:val="000000"/>
              </w:rPr>
              <w:t>n=</w:t>
            </w:r>
            <w:r w:rsidR="008E1C9C">
              <w:rPr>
                <w:rFonts w:eastAsia="宋体" w:cstheme="minorHAnsi"/>
                <w:b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AE2C02" w14:textId="77777777" w:rsidR="009D2F2E" w:rsidRPr="00520164" w:rsidRDefault="009D2F2E" w:rsidP="009D2F2E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4286700F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F69A" w14:textId="17CDF314" w:rsidR="009D2F2E" w:rsidRPr="00627034" w:rsidRDefault="009D2F2E" w:rsidP="00627034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627034">
              <w:rPr>
                <w:rFonts w:cstheme="minorHAnsi"/>
              </w:rPr>
              <w:t>0~1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6FD4" w14:textId="03CF2FD0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 w:rsidRPr="007B23B5">
              <w:rPr>
                <w:rFonts w:eastAsia="宋体" w:cstheme="minorHAnsi"/>
                <w:sz w:val="20"/>
                <w:szCs w:val="20"/>
              </w:rPr>
              <w:t>1</w:t>
            </w:r>
            <w:r w:rsidR="00DF2996">
              <w:rPr>
                <w:rFonts w:eastAsia="宋体" w:cstheme="minorHAnsi"/>
                <w:sz w:val="20"/>
                <w:szCs w:val="20"/>
              </w:rPr>
              <w:t>5</w:t>
            </w:r>
            <w:r w:rsidRPr="007B23B5">
              <w:rPr>
                <w:rFonts w:eastAsia="宋体" w:cstheme="minorHAnsi"/>
                <w:sz w:val="20"/>
                <w:szCs w:val="20"/>
              </w:rPr>
              <w:t xml:space="preserve"> (</w:t>
            </w:r>
            <w:r w:rsidR="00DF2996" w:rsidRPr="00DF2996">
              <w:rPr>
                <w:rFonts w:eastAsia="宋体" w:cstheme="minorHAnsi"/>
                <w:sz w:val="20"/>
                <w:szCs w:val="20"/>
              </w:rPr>
              <w:t>35.7</w:t>
            </w:r>
            <w:r w:rsidRPr="007B23B5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BD17C" w14:textId="0363B6A3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sz w:val="20"/>
                <w:szCs w:val="20"/>
              </w:rPr>
              <w:t>22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 xml:space="preserve"> (</w:t>
            </w:r>
            <w:r w:rsidRPr="00DF2996">
              <w:rPr>
                <w:rFonts w:eastAsia="宋体" w:cstheme="minorHAnsi"/>
                <w:sz w:val="20"/>
                <w:szCs w:val="20"/>
              </w:rPr>
              <w:t>52.4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681A" w14:textId="57972DAC" w:rsidR="009D2F2E" w:rsidRPr="00520164" w:rsidRDefault="00A30970" w:rsidP="007C3BE0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7C3BE0">
              <w:rPr>
                <w:rFonts w:eastAsia="宋体" w:cstheme="minorHAnsi"/>
                <w:color w:val="000000"/>
              </w:rPr>
              <w:t>Z</w:t>
            </w:r>
            <w:r w:rsidR="009D2F2E" w:rsidRPr="007C3BE0">
              <w:rPr>
                <w:rFonts w:eastAsia="宋体" w:cstheme="minorHAnsi"/>
                <w:color w:val="000000"/>
              </w:rPr>
              <w:t>=</w:t>
            </w:r>
            <w:r w:rsidR="00DF2996" w:rsidRPr="007C3BE0">
              <w:rPr>
                <w:rFonts w:eastAsia="宋体" w:cstheme="minorHAnsi"/>
                <w:color w:val="000000"/>
              </w:rPr>
              <w:t>759</w:t>
            </w:r>
            <w:r w:rsidR="009D2F2E" w:rsidRPr="007C3BE0">
              <w:rPr>
                <w:rFonts w:eastAsia="宋体" w:cstheme="minorHAnsi"/>
                <w:color w:val="000000"/>
              </w:rPr>
              <w:t>, P=</w:t>
            </w:r>
            <w:r w:rsidR="00DF2996" w:rsidRPr="007C3BE0">
              <w:rPr>
                <w:rFonts w:eastAsia="宋体" w:cstheme="minorHAnsi"/>
                <w:color w:val="000000"/>
              </w:rPr>
              <w:t>0.22</w:t>
            </w:r>
          </w:p>
        </w:tc>
      </w:tr>
      <w:tr w:rsidR="009D2F2E" w:rsidRPr="00520164" w14:paraId="55E4B600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B3839" w14:textId="3D07C777" w:rsidR="009D2F2E" w:rsidRPr="00627034" w:rsidRDefault="009D2F2E" w:rsidP="00627034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627034">
              <w:rPr>
                <w:rFonts w:cstheme="minorHAnsi"/>
              </w:rPr>
              <w:t>2~4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A34C" w14:textId="7F433184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sz w:val="20"/>
                <w:szCs w:val="20"/>
              </w:rPr>
              <w:t>24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 xml:space="preserve"> (</w:t>
            </w:r>
            <w:r w:rsidRPr="00DF2996">
              <w:rPr>
                <w:rFonts w:eastAsia="宋体" w:cstheme="minorHAnsi"/>
                <w:sz w:val="20"/>
                <w:szCs w:val="20"/>
              </w:rPr>
              <w:t>57.1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641C" w14:textId="0DE189E3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sz w:val="20"/>
                <w:szCs w:val="20"/>
              </w:rPr>
              <w:t>1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>6 (</w:t>
            </w:r>
            <w:r w:rsidRPr="00DF2996">
              <w:rPr>
                <w:rFonts w:eastAsia="宋体" w:cstheme="minorHAnsi"/>
                <w:sz w:val="20"/>
                <w:szCs w:val="20"/>
              </w:rPr>
              <w:t>38.1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8DA4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4A608F86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A668" w14:textId="49A3145F" w:rsidR="009D2F2E" w:rsidRPr="00627034" w:rsidRDefault="009D2F2E" w:rsidP="00627034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627034">
              <w:rPr>
                <w:rFonts w:cstheme="minorHAnsi"/>
              </w:rPr>
              <w:t>5, n (%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DCC4F" w14:textId="2121A642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sz w:val="20"/>
                <w:szCs w:val="20"/>
              </w:rPr>
              <w:t>3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 xml:space="preserve"> (</w:t>
            </w:r>
            <w:r w:rsidRPr="00DF2996">
              <w:rPr>
                <w:rFonts w:eastAsia="宋体" w:cstheme="minorHAnsi"/>
                <w:sz w:val="20"/>
                <w:szCs w:val="20"/>
              </w:rPr>
              <w:t>7.1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B515" w14:textId="186A9C29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sz w:val="20"/>
                <w:szCs w:val="20"/>
              </w:rPr>
              <w:t>4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 xml:space="preserve"> (</w:t>
            </w:r>
            <w:r>
              <w:rPr>
                <w:rFonts w:eastAsia="宋体" w:cstheme="minorHAnsi"/>
                <w:sz w:val="20"/>
                <w:szCs w:val="20"/>
              </w:rPr>
              <w:t>9.5</w:t>
            </w:r>
            <w:r w:rsidR="009D2F2E" w:rsidRPr="007B23B5">
              <w:rPr>
                <w:rFonts w:eastAsia="宋体" w:cstheme="minorHAnsi"/>
                <w:sz w:val="20"/>
                <w:szCs w:val="2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E448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39AFD7CD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85E2" w14:textId="7E65F018" w:rsidR="009D2F2E" w:rsidRPr="007B23B5" w:rsidRDefault="00FF2D25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rPr>
                <w:rFonts w:cstheme="minorHAnsi"/>
                <w:sz w:val="20"/>
                <w:szCs w:val="20"/>
              </w:rPr>
            </w:pPr>
            <w:r>
              <w:rPr>
                <w:rFonts w:eastAsia="宋体" w:cstheme="minorHAnsi"/>
                <w:b/>
                <w:color w:val="000000"/>
              </w:rPr>
              <w:t>O</w:t>
            </w:r>
            <w:r w:rsidR="009D2F2E" w:rsidRPr="00520164">
              <w:rPr>
                <w:rFonts w:eastAsia="宋体" w:cstheme="minorHAnsi"/>
                <w:b/>
                <w:color w:val="000000"/>
              </w:rPr>
              <w:t xml:space="preserve">utcomes of patients </w:t>
            </w:r>
            <w:r w:rsidR="007563D8">
              <w:rPr>
                <w:rFonts w:eastAsia="宋体" w:cstheme="minorHAnsi"/>
                <w:b/>
                <w:color w:val="000000"/>
              </w:rPr>
              <w:t>after</w:t>
            </w:r>
            <w:r w:rsidR="009D2F2E" w:rsidRPr="00520164">
              <w:rPr>
                <w:rFonts w:eastAsia="宋体" w:cstheme="minorHAnsi"/>
                <w:b/>
                <w:color w:val="000000"/>
              </w:rPr>
              <w:t xml:space="preserve"> hepariniz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13E2" w14:textId="5B0A4C41" w:rsidR="009D2F2E" w:rsidRPr="007B23B5" w:rsidRDefault="00F03DA5" w:rsidP="00F03DA5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F03DA5">
              <w:rPr>
                <w:rFonts w:eastAsia="宋体" w:cstheme="minorHAnsi"/>
                <w:b/>
                <w:color w:val="000000"/>
              </w:rPr>
              <w:t>n=</w:t>
            </w:r>
            <w:r w:rsidR="00DF2996">
              <w:rPr>
                <w:rFonts w:eastAsia="宋体" w:cstheme="minorHAnsi"/>
                <w:b/>
                <w:color w:val="000000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846B" w14:textId="11BC421F" w:rsidR="009D2F2E" w:rsidRPr="007B23B5" w:rsidRDefault="00F03DA5" w:rsidP="00F03DA5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sz w:val="20"/>
                <w:szCs w:val="20"/>
              </w:rPr>
            </w:pPr>
            <w:r w:rsidRPr="00F03DA5">
              <w:rPr>
                <w:rFonts w:eastAsia="宋体" w:cstheme="minorHAnsi"/>
                <w:b/>
                <w:color w:val="000000"/>
              </w:rPr>
              <w:t>n=</w:t>
            </w:r>
            <w:r w:rsidR="00DF2996">
              <w:rPr>
                <w:rFonts w:eastAsia="宋体" w:cstheme="minorHAnsi"/>
                <w:b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2C301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4FE5E4C2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BD68" w14:textId="17506888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bookmarkStart w:id="0" w:name="_Hlk6676745"/>
            <w:r w:rsidRPr="00520164">
              <w:rPr>
                <w:rFonts w:cstheme="minorHAnsi"/>
              </w:rPr>
              <w:t>Complete Recovery (mRS</w:t>
            </w:r>
            <w:r>
              <w:rPr>
                <w:rFonts w:cstheme="minorHAnsi" w:hint="eastAsia"/>
                <w:vertAlign w:val="superscript"/>
              </w:rPr>
              <w:t>a</w:t>
            </w:r>
            <w:r w:rsidRPr="00520164">
              <w:rPr>
                <w:rFonts w:cstheme="minorHAnsi"/>
              </w:rPr>
              <w:t xml:space="preserve"> 0-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D08F7" w14:textId="0A75470B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26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>
              <w:rPr>
                <w:rFonts w:eastAsia="宋体" w:cstheme="minorHAnsi"/>
                <w:color w:val="000000"/>
              </w:rPr>
              <w:t>61.9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D9877" w14:textId="2A62B446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32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bookmarkStart w:id="1" w:name="_Hlk6178508"/>
            <w:r w:rsidR="009D2F2E" w:rsidRPr="00520164">
              <w:rPr>
                <w:rFonts w:eastAsia="宋体" w:cstheme="minorHAnsi"/>
                <w:color w:val="000000"/>
              </w:rPr>
              <w:t>76.</w:t>
            </w:r>
            <w:bookmarkEnd w:id="1"/>
            <w:r>
              <w:rPr>
                <w:rFonts w:eastAsia="宋体" w:cstheme="minorHAnsi"/>
                <w:color w:val="000000"/>
              </w:rPr>
              <w:t>2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ED191" w14:textId="7F0EC8F2" w:rsidR="009D2F2E" w:rsidRPr="007C3BE0" w:rsidRDefault="009D2F2E" w:rsidP="007C3BE0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Z=</w:t>
            </w:r>
            <w:r w:rsidR="00DF2996" w:rsidRPr="007C3BE0">
              <w:rPr>
                <w:rFonts w:eastAsia="宋体" w:cstheme="minorHAnsi"/>
                <w:color w:val="000000"/>
              </w:rPr>
              <w:t>752</w:t>
            </w:r>
            <w:r w:rsidRPr="00520164">
              <w:rPr>
                <w:rFonts w:eastAsia="宋体" w:cstheme="minorHAnsi"/>
                <w:color w:val="000000"/>
              </w:rPr>
              <w:t>, P=</w:t>
            </w:r>
            <w:r w:rsidR="00DF2996" w:rsidRPr="007C3BE0">
              <w:rPr>
                <w:rFonts w:eastAsia="宋体" w:cstheme="minorHAnsi"/>
                <w:color w:val="000000"/>
              </w:rPr>
              <w:t>0.15</w:t>
            </w:r>
          </w:p>
        </w:tc>
      </w:tr>
      <w:bookmarkEnd w:id="0"/>
      <w:tr w:rsidR="009D2F2E" w:rsidRPr="00520164" w14:paraId="637FED0C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D67F" w14:textId="5711ACEE" w:rsidR="009D2F2E" w:rsidRPr="00520164" w:rsidRDefault="0064681F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64681F">
              <w:rPr>
                <w:rFonts w:cstheme="minorHAnsi"/>
              </w:rPr>
              <w:t>Disability</w:t>
            </w:r>
            <w:r>
              <w:rPr>
                <w:rFonts w:cstheme="minorHAnsi"/>
              </w:rPr>
              <w:t xml:space="preserve"> </w:t>
            </w:r>
            <w:r w:rsidR="009D2F2E" w:rsidRPr="00520164">
              <w:rPr>
                <w:rFonts w:cstheme="minorHAnsi"/>
              </w:rPr>
              <w:t>(mRS 2-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28ED1" w14:textId="0D8840B8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12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</w:t>
            </w:r>
            <w:bookmarkStart w:id="2" w:name="_Hlk6178524"/>
            <w:r>
              <w:rPr>
                <w:rFonts w:eastAsia="宋体" w:cstheme="minorHAnsi"/>
                <w:color w:val="000000"/>
              </w:rPr>
              <w:t>(</w:t>
            </w:r>
            <w:bookmarkEnd w:id="2"/>
            <w:r w:rsidRPr="00DF2996">
              <w:rPr>
                <w:rFonts w:eastAsia="宋体" w:cstheme="minorHAnsi"/>
                <w:color w:val="000000"/>
              </w:rPr>
              <w:t>28.6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C91C" w14:textId="5A1929DB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8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bookmarkStart w:id="3" w:name="_Hlk6178537"/>
            <w:r>
              <w:rPr>
                <w:rFonts w:eastAsia="宋体" w:cstheme="minorHAnsi"/>
                <w:color w:val="000000"/>
              </w:rPr>
              <w:t>19</w:t>
            </w:r>
            <w:bookmarkEnd w:id="3"/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0134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15FCC107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D84D" w14:textId="7B15EAA4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t>Death (mRS 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7CDE1" w14:textId="1C47154E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4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>
              <w:rPr>
                <w:rFonts w:eastAsia="宋体" w:cstheme="minorHAnsi"/>
                <w:color w:val="000000"/>
              </w:rPr>
              <w:t>9.5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E449" w14:textId="72DA55EC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2 (</w:t>
            </w:r>
            <w:r w:rsidR="00DF2996">
              <w:rPr>
                <w:rFonts w:eastAsia="宋体" w:cstheme="minorHAnsi"/>
                <w:color w:val="000000"/>
              </w:rPr>
              <w:t>4</w:t>
            </w:r>
            <w:r w:rsidRPr="00520164">
              <w:rPr>
                <w:rFonts w:eastAsia="宋体" w:cstheme="minorHAnsi"/>
                <w:color w:val="000000"/>
              </w:rPr>
              <w:t>.</w:t>
            </w:r>
            <w:r w:rsidR="00DF2996">
              <w:rPr>
                <w:rFonts w:eastAsia="宋体" w:cstheme="minorHAnsi"/>
                <w:color w:val="000000"/>
              </w:rPr>
              <w:t>8</w:t>
            </w:r>
            <w:r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C386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66DACEBF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D8C0" w14:textId="5E7AD108" w:rsidR="009D2F2E" w:rsidRPr="00520164" w:rsidRDefault="00FF2D25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b/>
                <w:color w:val="000000"/>
              </w:rPr>
              <w:t>O</w:t>
            </w:r>
            <w:r w:rsidR="009D2F2E" w:rsidRPr="00520164">
              <w:rPr>
                <w:rFonts w:eastAsia="宋体" w:cstheme="minorHAnsi"/>
                <w:b/>
                <w:color w:val="000000"/>
              </w:rPr>
              <w:t>utcomes of patients at 6 months</w:t>
            </w:r>
            <w:r w:rsidR="009D2F2E" w:rsidRPr="00520164">
              <w:rPr>
                <w:rFonts w:cstheme="minorHAnsi"/>
              </w:rPr>
              <w:t xml:space="preserve"> </w:t>
            </w:r>
            <w:r w:rsidR="009D2F2E" w:rsidRPr="00520164">
              <w:rPr>
                <w:rFonts w:eastAsia="宋体" w:cstheme="minorHAnsi"/>
                <w:b/>
                <w:color w:val="000000"/>
              </w:rPr>
              <w:t>hepariniza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01DC" w14:textId="295CBB68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n=</w:t>
            </w:r>
            <w:r w:rsidR="00CB7E86">
              <w:rPr>
                <w:rFonts w:eastAsia="宋体" w:cstheme="minorHAnsi"/>
                <w:b/>
                <w:color w:val="000000"/>
              </w:rPr>
              <w:t>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3309" w14:textId="4AF58199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n=</w:t>
            </w:r>
            <w:r w:rsidR="00CB7E86">
              <w:rPr>
                <w:rFonts w:eastAsia="宋体" w:cstheme="minorHAnsi"/>
                <w:b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9924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35D3FC43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6477" w14:textId="7091CE52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t>Complete Recovery (mRS 0-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211E" w14:textId="59219FA2" w:rsidR="009D2F2E" w:rsidRPr="00520164" w:rsidRDefault="00CB7E8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30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 w:rsidRPr="00CB7E86">
              <w:rPr>
                <w:rFonts w:eastAsia="宋体" w:cstheme="minorHAnsi"/>
                <w:color w:val="000000"/>
              </w:rPr>
              <w:t>76.9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475A" w14:textId="28468327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33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 w:rsidRPr="00DF2996">
              <w:rPr>
                <w:rFonts w:eastAsia="宋体" w:cstheme="minorHAnsi"/>
                <w:color w:val="000000"/>
              </w:rPr>
              <w:t>84.6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1E2A" w14:textId="54DCC93D" w:rsidR="009D2F2E" w:rsidRPr="00520164" w:rsidRDefault="009D2F2E" w:rsidP="007C3BE0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Z</w:t>
            </w:r>
            <w:r w:rsidRPr="007C3BE0">
              <w:rPr>
                <w:rFonts w:eastAsia="宋体" w:cstheme="minorHAnsi"/>
                <w:color w:val="000000"/>
              </w:rPr>
              <w:t>=</w:t>
            </w:r>
            <w:r w:rsidR="00CB7E86" w:rsidRPr="007C3BE0">
              <w:rPr>
                <w:rFonts w:eastAsia="宋体" w:cstheme="minorHAnsi"/>
                <w:color w:val="000000"/>
              </w:rPr>
              <w:t>699</w:t>
            </w:r>
            <w:r w:rsidRPr="007C3BE0">
              <w:rPr>
                <w:rFonts w:eastAsia="宋体" w:cstheme="minorHAnsi"/>
                <w:color w:val="000000"/>
              </w:rPr>
              <w:t>, P=0.</w:t>
            </w:r>
            <w:r w:rsidR="00CB7E86" w:rsidRPr="007C3BE0">
              <w:rPr>
                <w:rFonts w:eastAsia="宋体" w:cstheme="minorHAnsi"/>
                <w:color w:val="000000"/>
              </w:rPr>
              <w:t>37</w:t>
            </w:r>
          </w:p>
        </w:tc>
      </w:tr>
      <w:tr w:rsidR="009D2F2E" w:rsidRPr="00520164" w14:paraId="4FB6D7AC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695D" w14:textId="1318935B" w:rsidR="009D2F2E" w:rsidRPr="00520164" w:rsidRDefault="0064681F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64681F">
              <w:rPr>
                <w:rFonts w:cstheme="minorHAnsi"/>
              </w:rPr>
              <w:t>Disability</w:t>
            </w:r>
            <w:r w:rsidR="009D2F2E" w:rsidRPr="00520164">
              <w:rPr>
                <w:rFonts w:cstheme="minorHAnsi"/>
              </w:rPr>
              <w:t xml:space="preserve"> (mRS 2-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D227" w14:textId="20F008C2" w:rsidR="009D2F2E" w:rsidRPr="00520164" w:rsidRDefault="00CB7E8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5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 w:rsidRPr="00CB7E86">
              <w:rPr>
                <w:rFonts w:eastAsia="宋体" w:cstheme="minorHAnsi"/>
                <w:color w:val="000000"/>
              </w:rPr>
              <w:t>12.8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F2F1" w14:textId="2E62799B" w:rsidR="009D2F2E" w:rsidRPr="00520164" w:rsidRDefault="00DF299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4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 w:rsidRPr="00DF2996">
              <w:rPr>
                <w:rFonts w:eastAsia="宋体" w:cstheme="minorHAnsi"/>
                <w:color w:val="000000"/>
              </w:rPr>
              <w:t>10.3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DA0D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5B45BBE0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CF1B" w14:textId="69093BA6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t>Death (mRS 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0EAF" w14:textId="3784351B" w:rsidR="009D2F2E" w:rsidRPr="00520164" w:rsidRDefault="00CB7E8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4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10.</w:t>
            </w:r>
            <w:r>
              <w:rPr>
                <w:rFonts w:eastAsia="宋体" w:cstheme="minorHAnsi"/>
                <w:color w:val="000000"/>
              </w:rPr>
              <w:t>3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1B2D" w14:textId="4918F669" w:rsidR="009D2F2E" w:rsidRPr="00520164" w:rsidRDefault="009D2F2E" w:rsidP="00DF2996">
            <w:pPr>
              <w:spacing w:after="0" w:line="240" w:lineRule="auto"/>
              <w:ind w:right="-135" w:firstLineChars="400" w:firstLine="880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2 (</w:t>
            </w:r>
            <w:r w:rsidR="00DF2996">
              <w:rPr>
                <w:rFonts w:eastAsia="宋体" w:cstheme="minorHAnsi"/>
                <w:color w:val="000000"/>
              </w:rPr>
              <w:t>5.1</w:t>
            </w:r>
            <w:r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171BF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655BC914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5439" w14:textId="7DC2D7FF" w:rsidR="009D2F2E" w:rsidRPr="00520164" w:rsidRDefault="00FF2D25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rPr>
                <w:rFonts w:eastAsia="宋体" w:cstheme="minorHAnsi"/>
                <w:b/>
                <w:color w:val="000000"/>
              </w:rPr>
            </w:pPr>
            <w:r>
              <w:rPr>
                <w:rFonts w:eastAsia="宋体" w:cstheme="minorHAnsi"/>
                <w:b/>
                <w:color w:val="000000"/>
              </w:rPr>
              <w:t>O</w:t>
            </w:r>
            <w:r w:rsidR="009D2F2E" w:rsidRPr="00520164">
              <w:rPr>
                <w:rFonts w:eastAsia="宋体" w:cstheme="minorHAnsi"/>
                <w:b/>
                <w:color w:val="000000"/>
              </w:rPr>
              <w:t xml:space="preserve">utcomes of patients at 12 months </w:t>
            </w:r>
            <w:bookmarkStart w:id="4" w:name="_Hlk45449928"/>
            <w:r w:rsidR="009D2F2E" w:rsidRPr="00520164">
              <w:rPr>
                <w:rFonts w:eastAsia="宋体" w:cstheme="minorHAnsi"/>
                <w:b/>
                <w:color w:val="000000"/>
              </w:rPr>
              <w:t>heparinization</w:t>
            </w:r>
            <w:bookmarkEnd w:id="4"/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CC01" w14:textId="3ECD3C0A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n=</w:t>
            </w:r>
            <w:r w:rsidR="00CB7E86">
              <w:rPr>
                <w:rFonts w:eastAsia="宋体" w:cstheme="minorHAnsi"/>
                <w:b/>
                <w:color w:val="000000"/>
              </w:rPr>
              <w:t>3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AE5CD" w14:textId="1CD683CC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n=</w:t>
            </w:r>
            <w:r w:rsidR="00CB7E86">
              <w:rPr>
                <w:rFonts w:eastAsia="宋体" w:cstheme="minorHAnsi"/>
                <w:b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E673" w14:textId="77777777" w:rsidR="009D2F2E" w:rsidRPr="00520164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4119FADE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DF57C" w14:textId="2242398E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t>Complete Recovery (mRS 0-1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5B22" w14:textId="66B8D6A1" w:rsidR="009D2F2E" w:rsidRPr="00CB7E86" w:rsidRDefault="00CB7E8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</w:rPr>
            </w:pPr>
            <w:r w:rsidRPr="00CB7E86">
              <w:rPr>
                <w:rFonts w:eastAsia="宋体" w:cstheme="minorHAnsi"/>
              </w:rPr>
              <w:t xml:space="preserve">31 </w:t>
            </w:r>
            <w:r w:rsidR="009D2F2E" w:rsidRPr="00CB7E86">
              <w:rPr>
                <w:rFonts w:eastAsia="宋体" w:cstheme="minorHAnsi"/>
              </w:rPr>
              <w:t>(</w:t>
            </w:r>
            <w:r w:rsidRPr="00CB7E86">
              <w:rPr>
                <w:rFonts w:eastAsia="宋体" w:cstheme="minorHAnsi"/>
              </w:rPr>
              <w:t>79.5</w:t>
            </w:r>
            <w:r w:rsidR="009D2F2E" w:rsidRPr="00CB7E86">
              <w:rPr>
                <w:rFonts w:eastAsia="宋体" w:cstheme="minorHAnsi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ECF7" w14:textId="22B5DB82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3</w:t>
            </w:r>
            <w:r w:rsidR="00CB7E86">
              <w:rPr>
                <w:rFonts w:eastAsia="宋体" w:cstheme="minorHAnsi"/>
                <w:color w:val="000000"/>
              </w:rPr>
              <w:t>4</w:t>
            </w:r>
            <w:r w:rsidRPr="00520164">
              <w:rPr>
                <w:rFonts w:eastAsia="宋体" w:cstheme="minorHAnsi"/>
                <w:color w:val="000000"/>
              </w:rPr>
              <w:t xml:space="preserve"> (</w:t>
            </w:r>
            <w:r w:rsidR="00CB7E86" w:rsidRPr="00CB7E86">
              <w:rPr>
                <w:rFonts w:eastAsia="宋体" w:cstheme="minorHAnsi"/>
                <w:color w:val="000000"/>
              </w:rPr>
              <w:t>87.2</w:t>
            </w:r>
            <w:r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6964" w14:textId="55638E87" w:rsidR="009D2F2E" w:rsidRPr="007C3BE0" w:rsidRDefault="009D2F2E" w:rsidP="007C3BE0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7C3BE0">
              <w:rPr>
                <w:rFonts w:eastAsia="宋体" w:cstheme="minorHAnsi"/>
                <w:color w:val="000000"/>
              </w:rPr>
              <w:t>Z=7</w:t>
            </w:r>
            <w:r w:rsidR="00CB7E86" w:rsidRPr="007C3BE0">
              <w:rPr>
                <w:rFonts w:eastAsia="宋体" w:cstheme="minorHAnsi"/>
                <w:color w:val="000000"/>
              </w:rPr>
              <w:t>00</w:t>
            </w:r>
            <w:r w:rsidRPr="007C3BE0">
              <w:rPr>
                <w:rFonts w:eastAsia="宋体" w:cstheme="minorHAnsi"/>
                <w:color w:val="000000"/>
              </w:rPr>
              <w:t>, P=</w:t>
            </w:r>
            <w:r w:rsidR="00CB7E86" w:rsidRPr="007C3BE0">
              <w:rPr>
                <w:rFonts w:eastAsia="宋体" w:cstheme="minorHAnsi"/>
                <w:color w:val="000000"/>
              </w:rPr>
              <w:t>0.35</w:t>
            </w:r>
          </w:p>
        </w:tc>
      </w:tr>
      <w:tr w:rsidR="009D2F2E" w:rsidRPr="00520164" w14:paraId="377E0430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9F2D0" w14:textId="2EE10492" w:rsidR="009D2F2E" w:rsidRPr="00520164" w:rsidRDefault="0064681F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64681F">
              <w:rPr>
                <w:rFonts w:cstheme="minorHAnsi"/>
              </w:rPr>
              <w:t>Disability</w:t>
            </w:r>
            <w:r w:rsidR="009D2F2E" w:rsidRPr="00520164">
              <w:rPr>
                <w:rFonts w:cstheme="minorHAnsi"/>
              </w:rPr>
              <w:t xml:space="preserve"> (mRS 2-5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D913" w14:textId="565E9900" w:rsidR="009D2F2E" w:rsidRPr="00CB7E86" w:rsidRDefault="00CB7E8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</w:rPr>
            </w:pPr>
            <w:r w:rsidRPr="00CB7E86">
              <w:rPr>
                <w:rFonts w:eastAsia="宋体" w:cstheme="minorHAnsi"/>
              </w:rPr>
              <w:t>4</w:t>
            </w:r>
            <w:r w:rsidR="009D2F2E" w:rsidRPr="00CB7E86">
              <w:rPr>
                <w:rFonts w:eastAsia="宋体" w:cstheme="minorHAnsi"/>
              </w:rPr>
              <w:t xml:space="preserve"> (1</w:t>
            </w:r>
            <w:r w:rsidRPr="00CB7E86">
              <w:rPr>
                <w:rFonts w:eastAsia="宋体" w:cstheme="minorHAnsi"/>
              </w:rPr>
              <w:t>0</w:t>
            </w:r>
            <w:r w:rsidR="009D2F2E" w:rsidRPr="00CB7E86">
              <w:rPr>
                <w:rFonts w:eastAsia="宋体" w:cstheme="minorHAnsi"/>
              </w:rPr>
              <w:t>.</w:t>
            </w:r>
            <w:r w:rsidRPr="00CB7E86">
              <w:rPr>
                <w:rFonts w:eastAsia="宋体" w:cstheme="minorHAnsi"/>
              </w:rPr>
              <w:t>3</w:t>
            </w:r>
            <w:r w:rsidR="009D2F2E" w:rsidRPr="00CB7E86">
              <w:rPr>
                <w:rFonts w:eastAsia="宋体" w:cstheme="minorHAnsi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7AA1" w14:textId="07333934" w:rsidR="009D2F2E" w:rsidRPr="00520164" w:rsidRDefault="00CB7E8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3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 w:rsidRPr="00CB7E86">
              <w:rPr>
                <w:rFonts w:eastAsia="宋体" w:cstheme="minorHAnsi"/>
                <w:color w:val="000000"/>
              </w:rPr>
              <w:t>7.7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54C54" w14:textId="77777777" w:rsidR="009D2F2E" w:rsidRPr="007C3BE0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0C12B478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7ED3" w14:textId="55FEC1FB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t>Death (mRS 6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D6B46" w14:textId="27FAE0BE" w:rsidR="009D2F2E" w:rsidRPr="00520164" w:rsidRDefault="00CB7E86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4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10.</w:t>
            </w:r>
            <w:r>
              <w:rPr>
                <w:rFonts w:eastAsia="宋体" w:cstheme="minorHAnsi"/>
                <w:color w:val="000000"/>
              </w:rPr>
              <w:t>3</w:t>
            </w:r>
            <w:r w:rsidR="009D2F2E"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4EC7" w14:textId="5862E119" w:rsidR="009D2F2E" w:rsidRPr="00520164" w:rsidRDefault="009D2F2E" w:rsidP="00CB7E86">
            <w:pPr>
              <w:spacing w:after="0" w:line="240" w:lineRule="auto"/>
              <w:ind w:right="-135" w:firstLineChars="400" w:firstLine="880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2 (</w:t>
            </w:r>
            <w:r w:rsidR="00CB7E86">
              <w:rPr>
                <w:rFonts w:eastAsia="宋体" w:cstheme="minorHAnsi"/>
                <w:color w:val="000000"/>
              </w:rPr>
              <w:t>5.1</w:t>
            </w:r>
            <w:r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FD386" w14:textId="77777777" w:rsidR="009D2F2E" w:rsidRPr="007C3BE0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62BDFD7E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0B94" w14:textId="77777777" w:rsidR="009D2F2E" w:rsidRPr="00520164" w:rsidRDefault="009D2F2E" w:rsidP="009D2F2E">
            <w:pPr>
              <w:spacing w:after="0" w:line="240" w:lineRule="auto"/>
              <w:ind w:right="-135"/>
              <w:rPr>
                <w:rFonts w:cstheme="minorHAnsi"/>
                <w:b/>
                <w:bCs/>
              </w:rPr>
            </w:pPr>
            <w:r w:rsidRPr="00520164">
              <w:rPr>
                <w:rFonts w:eastAsia="宋体" w:cstheme="minorHAnsi"/>
                <w:b/>
                <w:bCs/>
              </w:rPr>
              <w:t>Adverse events during treatmen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A2F825" w14:textId="21132A61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n =</w:t>
            </w:r>
            <w:r w:rsidR="008E1C9C">
              <w:rPr>
                <w:rFonts w:eastAsia="宋体" w:cstheme="minorHAnsi"/>
                <w:b/>
                <w:color w:val="000000"/>
              </w:rPr>
              <w:t>4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1672F0" w14:textId="2F36F409" w:rsidR="009D2F2E" w:rsidRPr="00520164" w:rsidRDefault="009D2F2E" w:rsidP="009D2F2E">
            <w:pPr>
              <w:widowControl w:val="0"/>
              <w:tabs>
                <w:tab w:val="left" w:pos="6195"/>
              </w:tabs>
              <w:spacing w:after="0" w:line="240" w:lineRule="auto"/>
              <w:ind w:rightChars="-135" w:right="-297"/>
              <w:jc w:val="center"/>
              <w:rPr>
                <w:rFonts w:eastAsia="宋体" w:cstheme="minorHAnsi"/>
                <w:b/>
                <w:color w:val="000000"/>
              </w:rPr>
            </w:pPr>
            <w:r w:rsidRPr="00520164">
              <w:rPr>
                <w:rFonts w:eastAsia="宋体" w:cstheme="minorHAnsi"/>
                <w:b/>
                <w:color w:val="000000"/>
              </w:rPr>
              <w:t>n=</w:t>
            </w:r>
            <w:r w:rsidR="008E1C9C">
              <w:rPr>
                <w:rFonts w:eastAsia="宋体" w:cstheme="minorHAnsi"/>
                <w:b/>
                <w:color w:val="000000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56AE" w14:textId="77777777" w:rsidR="009D2F2E" w:rsidRPr="007C3BE0" w:rsidRDefault="009D2F2E" w:rsidP="007C3BE0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</w:p>
        </w:tc>
      </w:tr>
      <w:tr w:rsidR="009D2F2E" w:rsidRPr="00520164" w14:paraId="0BFE74ED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B207" w14:textId="29648DBB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eastAsia="宋体" w:cstheme="minorHAnsi"/>
              </w:rPr>
              <w:t>Intracranial hemorrh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758F" w14:textId="6749766F" w:rsidR="009D2F2E" w:rsidRPr="00520164" w:rsidRDefault="008E1C9C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  <w:color w:val="000000"/>
              </w:rPr>
              <w:t>1</w:t>
            </w:r>
            <w:r w:rsidR="009D2F2E" w:rsidRPr="00520164">
              <w:rPr>
                <w:rFonts w:eastAsia="宋体" w:cstheme="minorHAnsi"/>
                <w:color w:val="000000"/>
              </w:rPr>
              <w:t xml:space="preserve"> (</w:t>
            </w:r>
            <w:r>
              <w:rPr>
                <w:rFonts w:eastAsia="宋体" w:cstheme="minorHAnsi"/>
                <w:color w:val="000000"/>
              </w:rPr>
              <w:t>2</w:t>
            </w:r>
            <w:r w:rsidR="009D2F2E" w:rsidRPr="00520164">
              <w:rPr>
                <w:rFonts w:eastAsia="宋体" w:cstheme="minorHAnsi"/>
                <w:color w:val="000000"/>
              </w:rPr>
              <w:t>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EBF93" w14:textId="7F508F57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1 (</w:t>
            </w:r>
            <w:r w:rsidR="008E1C9C">
              <w:rPr>
                <w:rFonts w:eastAsia="宋体" w:cstheme="minorHAnsi"/>
                <w:color w:val="000000"/>
              </w:rPr>
              <w:t>2</w:t>
            </w:r>
            <w:r w:rsidRPr="00520164">
              <w:rPr>
                <w:rFonts w:eastAsia="宋体" w:cstheme="minorHAnsi"/>
                <w:color w:val="000000"/>
              </w:rPr>
              <w:t>.</w:t>
            </w:r>
            <w:r w:rsidR="008E1C9C">
              <w:rPr>
                <w:rFonts w:eastAsia="宋体" w:cstheme="minorHAnsi"/>
                <w:color w:val="000000"/>
              </w:rPr>
              <w:t>4</w:t>
            </w:r>
            <w:r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2EF7" w14:textId="0F88210F" w:rsidR="009D2F2E" w:rsidRPr="007C3BE0" w:rsidRDefault="009D2F2E" w:rsidP="007C3BE0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7C3BE0">
              <w:rPr>
                <w:rFonts w:eastAsia="宋体" w:cstheme="minorHAnsi"/>
                <w:color w:val="000000"/>
              </w:rPr>
              <w:sym w:font="Symbol" w:char="F063"/>
            </w:r>
            <w:r w:rsidRPr="007C3BE0">
              <w:rPr>
                <w:rFonts w:eastAsia="宋体" w:cstheme="minorHAnsi"/>
                <w:color w:val="000000"/>
              </w:rPr>
              <w:t xml:space="preserve">2=0, </w:t>
            </w:r>
            <w:r w:rsidR="00650BFA">
              <w:rPr>
                <w:rFonts w:eastAsia="宋体" w:cstheme="minorHAnsi"/>
                <w:color w:val="000000"/>
              </w:rPr>
              <w:t>*</w:t>
            </w:r>
            <w:r w:rsidRPr="007C3BE0">
              <w:rPr>
                <w:rFonts w:eastAsia="宋体" w:cstheme="minorHAnsi"/>
                <w:color w:val="000000"/>
              </w:rPr>
              <w:t>P=</w:t>
            </w:r>
            <w:r w:rsidR="008E1C9C" w:rsidRPr="007C3BE0">
              <w:rPr>
                <w:rFonts w:eastAsia="宋体" w:cstheme="minorHAnsi"/>
                <w:color w:val="000000"/>
              </w:rPr>
              <w:t>1</w:t>
            </w:r>
          </w:p>
        </w:tc>
      </w:tr>
      <w:tr w:rsidR="009D2F2E" w:rsidRPr="00CC00BA" w14:paraId="2047C64F" w14:textId="77777777" w:rsidTr="007C3BE0">
        <w:trPr>
          <w:trHeight w:val="40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86E9B" w14:textId="119E06B8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eastAsia="宋体" w:cstheme="minorHAnsi"/>
              </w:rPr>
              <w:t xml:space="preserve">Vaginal bleeding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0739" w14:textId="4B1F235E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3 (</w:t>
            </w:r>
            <w:r w:rsidR="008E1C9C">
              <w:rPr>
                <w:rFonts w:eastAsia="宋体" w:cstheme="minorHAnsi"/>
                <w:color w:val="000000"/>
              </w:rPr>
              <w:t>7</w:t>
            </w:r>
            <w:r w:rsidRPr="00520164">
              <w:rPr>
                <w:rFonts w:eastAsia="宋体" w:cstheme="minorHAnsi"/>
                <w:color w:val="000000"/>
              </w:rPr>
              <w:t>.</w:t>
            </w:r>
            <w:r w:rsidR="008E1C9C">
              <w:rPr>
                <w:rFonts w:eastAsia="宋体" w:cstheme="minorHAnsi"/>
                <w:color w:val="000000"/>
              </w:rPr>
              <w:t>1</w:t>
            </w:r>
            <w:r w:rsidRPr="00520164">
              <w:rPr>
                <w:rFonts w:eastAsia="宋体" w:cstheme="minorHAnsi"/>
                <w:color w:val="000000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0A86" w14:textId="608B0BC2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2710D" w14:textId="785BEDAE" w:rsidR="009D2F2E" w:rsidRPr="007C3BE0" w:rsidRDefault="009D2F2E" w:rsidP="007C3BE0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7C3BE0">
              <w:rPr>
                <w:rFonts w:eastAsia="宋体" w:cstheme="minorHAnsi"/>
                <w:color w:val="000000"/>
              </w:rPr>
              <w:sym w:font="Symbol" w:char="F063"/>
            </w:r>
            <w:r w:rsidRPr="007C3BE0">
              <w:rPr>
                <w:rFonts w:eastAsia="宋体" w:cstheme="minorHAnsi"/>
                <w:color w:val="000000"/>
              </w:rPr>
              <w:t>2=</w:t>
            </w:r>
            <w:r w:rsidR="008E1C9C" w:rsidRPr="007C3BE0">
              <w:rPr>
                <w:rFonts w:eastAsia="宋体" w:cstheme="minorHAnsi"/>
                <w:color w:val="000000"/>
              </w:rPr>
              <w:t>3</w:t>
            </w:r>
            <w:r w:rsidRPr="007C3BE0">
              <w:rPr>
                <w:rFonts w:eastAsia="宋体" w:cstheme="minorHAnsi"/>
                <w:color w:val="000000"/>
              </w:rPr>
              <w:t>.</w:t>
            </w:r>
            <w:r w:rsidR="008E1C9C" w:rsidRPr="007C3BE0">
              <w:rPr>
                <w:rFonts w:eastAsia="宋体" w:cstheme="minorHAnsi"/>
                <w:color w:val="000000"/>
              </w:rPr>
              <w:t>1</w:t>
            </w:r>
            <w:r w:rsidRPr="007C3BE0">
              <w:rPr>
                <w:rFonts w:eastAsia="宋体" w:cstheme="minorHAnsi"/>
                <w:color w:val="000000"/>
              </w:rPr>
              <w:t>,</w:t>
            </w:r>
            <w:r w:rsidR="00650BFA">
              <w:rPr>
                <w:rFonts w:eastAsia="宋体" w:cstheme="minorHAnsi"/>
                <w:color w:val="000000"/>
              </w:rPr>
              <w:t xml:space="preserve"> </w:t>
            </w:r>
            <w:r w:rsidRPr="007C3BE0">
              <w:rPr>
                <w:rFonts w:eastAsia="宋体" w:cstheme="minorHAnsi"/>
                <w:color w:val="000000"/>
              </w:rPr>
              <w:t>P=</w:t>
            </w:r>
            <w:r w:rsidR="008E1C9C" w:rsidRPr="007C3BE0">
              <w:rPr>
                <w:rFonts w:eastAsia="宋体" w:cstheme="minorHAnsi"/>
                <w:color w:val="000000"/>
              </w:rPr>
              <w:t>7.8x</w:t>
            </w:r>
            <w:r w:rsidR="008E1C9C" w:rsidRPr="007C3BE0">
              <w:rPr>
                <w:rFonts w:eastAsia="宋体" w:cstheme="minorHAnsi" w:hint="eastAsia"/>
                <w:color w:val="000000"/>
              </w:rPr>
              <w:t>1</w:t>
            </w:r>
            <w:r w:rsidR="008E1C9C" w:rsidRPr="007C3BE0">
              <w:rPr>
                <w:rFonts w:eastAsia="宋体" w:cstheme="minorHAnsi"/>
                <w:color w:val="000000"/>
              </w:rPr>
              <w:t>0</w:t>
            </w:r>
            <w:r w:rsidR="008E1C9C" w:rsidRPr="007C3BE0">
              <w:rPr>
                <w:rFonts w:eastAsia="宋体" w:cstheme="minorHAnsi"/>
                <w:color w:val="000000"/>
                <w:vertAlign w:val="superscript"/>
              </w:rPr>
              <w:t>-3</w:t>
            </w:r>
          </w:p>
        </w:tc>
      </w:tr>
      <w:tr w:rsidR="009D2F2E" w:rsidRPr="00520164" w14:paraId="6B975F9C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F7C38" w14:textId="39518DDA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t>GB decrease</w:t>
            </w:r>
            <w:r>
              <w:rPr>
                <w:rFonts w:cstheme="minorHAnsi"/>
                <w:vertAlign w:val="superscript"/>
              </w:rPr>
              <w:t>b</w:t>
            </w:r>
            <w:r w:rsidRPr="00520164">
              <w:rPr>
                <w:rFonts w:cstheme="minorHAnsi"/>
                <w:vertAlign w:val="superscript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D610A" w14:textId="6ABEBC73" w:rsidR="009D2F2E" w:rsidRPr="00520164" w:rsidRDefault="008E1C9C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</w:rPr>
              <w:t>2</w:t>
            </w:r>
            <w:r w:rsidR="009D2F2E" w:rsidRPr="00520164"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/>
              </w:rPr>
              <w:t>4.8</w:t>
            </w:r>
            <w:r w:rsidR="009D2F2E" w:rsidRPr="00520164">
              <w:rPr>
                <w:rFonts w:eastAsia="宋体" w:cstheme="minorHAnsi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774D" w14:textId="4F915D10" w:rsidR="009D2F2E" w:rsidRPr="00520164" w:rsidRDefault="008E1C9C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</w:rPr>
              <w:t>0</w:t>
            </w:r>
            <w:r w:rsidR="009D2F2E" w:rsidRPr="00520164"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/>
              </w:rPr>
              <w:t>0</w:t>
            </w:r>
            <w:r w:rsidR="009D2F2E" w:rsidRPr="00520164">
              <w:rPr>
                <w:rFonts w:eastAsia="宋体" w:cstheme="minorHAnsi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A76E" w14:textId="73FB99D3" w:rsidR="009D2F2E" w:rsidRPr="007C3BE0" w:rsidRDefault="009D2F2E" w:rsidP="007C3BE0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7C3BE0">
              <w:rPr>
                <w:rFonts w:eastAsia="宋体" w:cstheme="minorHAnsi"/>
                <w:color w:val="000000"/>
              </w:rPr>
              <w:sym w:font="Symbol" w:char="F063"/>
            </w:r>
            <w:r w:rsidRPr="007C3BE0">
              <w:rPr>
                <w:rFonts w:eastAsia="宋体" w:cstheme="minorHAnsi"/>
                <w:color w:val="000000"/>
              </w:rPr>
              <w:t>2=</w:t>
            </w:r>
            <w:r w:rsidR="008E1C9C" w:rsidRPr="007C3BE0">
              <w:rPr>
                <w:rFonts w:eastAsia="宋体" w:cstheme="minorHAnsi"/>
                <w:color w:val="000000"/>
              </w:rPr>
              <w:t>2.0</w:t>
            </w:r>
            <w:r w:rsidRPr="007C3BE0">
              <w:rPr>
                <w:rFonts w:eastAsia="宋体" w:cstheme="minorHAnsi"/>
                <w:color w:val="000000"/>
              </w:rPr>
              <w:t>, P=</w:t>
            </w:r>
            <w:r w:rsidR="008E1C9C" w:rsidRPr="007C3BE0">
              <w:rPr>
                <w:rFonts w:eastAsia="宋体" w:cstheme="minorHAnsi"/>
                <w:color w:val="000000"/>
              </w:rPr>
              <w:t>0.15</w:t>
            </w:r>
          </w:p>
        </w:tc>
      </w:tr>
      <w:tr w:rsidR="009D2F2E" w:rsidRPr="00520164" w14:paraId="706D2291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DCFC" w14:textId="53BC89B5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lastRenderedPageBreak/>
              <w:t>ALT elevation</w:t>
            </w:r>
            <w:r>
              <w:rPr>
                <w:rFonts w:cstheme="minorHAnsi"/>
                <w:vertAlign w:val="superscript"/>
              </w:rPr>
              <w:t>c</w:t>
            </w:r>
            <w:r w:rsidRPr="00520164">
              <w:rPr>
                <w:rFonts w:cstheme="minorHAnsi"/>
              </w:rPr>
              <w:t xml:space="preserve"> 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6604" w14:textId="66E3C639" w:rsidR="009D2F2E" w:rsidRPr="00520164" w:rsidRDefault="008E1C9C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</w:rPr>
              <w:t>9</w:t>
            </w:r>
            <w:r w:rsidR="009D2F2E" w:rsidRPr="00520164">
              <w:rPr>
                <w:rFonts w:eastAsia="宋体" w:cstheme="minorHAnsi"/>
              </w:rPr>
              <w:t xml:space="preserve"> (</w:t>
            </w:r>
            <w:r w:rsidRPr="008E1C9C">
              <w:rPr>
                <w:rFonts w:eastAsia="宋体" w:cstheme="minorHAnsi"/>
              </w:rPr>
              <w:t>21.4</w:t>
            </w:r>
            <w:r w:rsidR="009D2F2E" w:rsidRPr="00520164">
              <w:rPr>
                <w:rFonts w:eastAsia="宋体" w:cstheme="minorHAnsi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BA9AE" w14:textId="760E6AB3" w:rsidR="009D2F2E" w:rsidRPr="00520164" w:rsidRDefault="008E1C9C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</w:rPr>
              <w:t>8</w:t>
            </w:r>
            <w:r w:rsidR="009D2F2E" w:rsidRPr="00520164">
              <w:rPr>
                <w:rFonts w:eastAsia="宋体" w:cstheme="minorHAnsi"/>
              </w:rPr>
              <w:t xml:space="preserve"> (</w:t>
            </w:r>
            <w:r w:rsidRPr="008E1C9C">
              <w:rPr>
                <w:rFonts w:eastAsia="宋体" w:cstheme="minorHAnsi"/>
              </w:rPr>
              <w:t>19.0</w:t>
            </w:r>
            <w:r w:rsidR="009D2F2E" w:rsidRPr="00520164">
              <w:rPr>
                <w:rFonts w:eastAsia="宋体" w:cstheme="minorHAnsi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9465C" w14:textId="7E1E2921" w:rsidR="009D2F2E" w:rsidRPr="00520164" w:rsidRDefault="009D2F2E" w:rsidP="009D2F2E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sym w:font="Symbol" w:char="F063"/>
            </w:r>
            <w:r w:rsidRPr="00520164">
              <w:rPr>
                <w:rFonts w:eastAsia="宋体" w:cstheme="minorHAnsi"/>
                <w:color w:val="000000"/>
                <w:vertAlign w:val="superscript"/>
              </w:rPr>
              <w:t>2</w:t>
            </w:r>
            <w:r w:rsidRPr="00520164">
              <w:rPr>
                <w:rFonts w:eastAsia="宋体" w:cstheme="minorHAnsi"/>
                <w:color w:val="000000"/>
              </w:rPr>
              <w:t>=0.</w:t>
            </w:r>
            <w:r w:rsidR="008E1C9C">
              <w:rPr>
                <w:rFonts w:eastAsia="宋体" w:cstheme="minorHAnsi"/>
                <w:color w:val="000000"/>
              </w:rPr>
              <w:t>7</w:t>
            </w:r>
            <w:r w:rsidRPr="00520164">
              <w:rPr>
                <w:rFonts w:eastAsia="宋体" w:cstheme="minorHAnsi"/>
                <w:color w:val="000000"/>
              </w:rPr>
              <w:t>, P=</w:t>
            </w:r>
            <w:r w:rsidR="008E1C9C">
              <w:rPr>
                <w:rFonts w:eastAsia="宋体" w:cstheme="minorHAnsi"/>
                <w:color w:val="000000"/>
              </w:rPr>
              <w:t>0</w:t>
            </w:r>
            <w:r w:rsidR="008E1C9C" w:rsidRPr="008E1C9C">
              <w:rPr>
                <w:rFonts w:eastAsia="宋体" w:cstheme="minorHAnsi"/>
                <w:color w:val="000000"/>
              </w:rPr>
              <w:t>.7</w:t>
            </w:r>
            <w:r w:rsidR="008E1C9C">
              <w:rPr>
                <w:rFonts w:eastAsia="宋体" w:cstheme="minorHAnsi"/>
                <w:color w:val="000000"/>
              </w:rPr>
              <w:t>9</w:t>
            </w:r>
          </w:p>
        </w:tc>
      </w:tr>
      <w:tr w:rsidR="009D2F2E" w:rsidRPr="00520164" w14:paraId="2E608270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0B4A" w14:textId="49F8E69A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cstheme="minorHAnsi"/>
              </w:rPr>
              <w:t>Gastrointestinal reactio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1DE0A" w14:textId="488C014C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</w:rPr>
              <w:t>2</w:t>
            </w:r>
            <w:r w:rsidRPr="00520164">
              <w:rPr>
                <w:rFonts w:eastAsia="宋体" w:cstheme="minorHAnsi"/>
                <w:color w:val="000000"/>
              </w:rPr>
              <w:t xml:space="preserve"> </w:t>
            </w:r>
            <w:r w:rsidRPr="00520164">
              <w:rPr>
                <w:rFonts w:eastAsia="宋体" w:cstheme="minorHAnsi"/>
              </w:rPr>
              <w:t>(</w:t>
            </w:r>
            <w:r w:rsidR="008E1C9C" w:rsidRPr="008E1C9C">
              <w:rPr>
                <w:rFonts w:eastAsia="宋体" w:cstheme="minorHAnsi"/>
              </w:rPr>
              <w:t>4.8</w:t>
            </w:r>
            <w:r w:rsidRPr="00520164">
              <w:rPr>
                <w:rFonts w:eastAsia="宋体" w:cstheme="minorHAnsi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FC66" w14:textId="57F692E0" w:rsidR="009D2F2E" w:rsidRPr="00520164" w:rsidRDefault="008E1C9C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>
              <w:rPr>
                <w:rFonts w:eastAsia="宋体" w:cstheme="minorHAnsi"/>
              </w:rPr>
              <w:t>3</w:t>
            </w:r>
            <w:r w:rsidR="009D2F2E" w:rsidRPr="00520164">
              <w:rPr>
                <w:rFonts w:eastAsia="宋体" w:cstheme="minorHAnsi"/>
              </w:rPr>
              <w:t xml:space="preserve"> (</w:t>
            </w:r>
            <w:r>
              <w:rPr>
                <w:rFonts w:eastAsia="宋体" w:cstheme="minorHAnsi"/>
              </w:rPr>
              <w:t>7</w:t>
            </w:r>
            <w:r w:rsidR="009D2F2E" w:rsidRPr="00520164">
              <w:rPr>
                <w:rFonts w:eastAsia="宋体" w:cstheme="minorHAnsi"/>
              </w:rPr>
              <w:t>.</w:t>
            </w:r>
            <w:r>
              <w:rPr>
                <w:rFonts w:eastAsia="宋体" w:cstheme="minorHAnsi"/>
              </w:rPr>
              <w:t>1</w:t>
            </w:r>
            <w:r w:rsidR="009D2F2E" w:rsidRPr="00520164">
              <w:rPr>
                <w:rFonts w:eastAsia="宋体" w:cstheme="minorHAnsi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BBEE" w14:textId="2EA84DA6" w:rsidR="009D2F2E" w:rsidRPr="00520164" w:rsidRDefault="009D2F2E" w:rsidP="009D2F2E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sym w:font="Symbol" w:char="F063"/>
            </w:r>
            <w:r w:rsidRPr="00520164">
              <w:rPr>
                <w:rFonts w:eastAsia="宋体" w:cstheme="minorHAnsi"/>
                <w:color w:val="000000"/>
                <w:vertAlign w:val="superscript"/>
              </w:rPr>
              <w:t>2</w:t>
            </w:r>
            <w:r w:rsidRPr="00520164">
              <w:rPr>
                <w:rFonts w:eastAsia="宋体" w:cstheme="minorHAnsi"/>
                <w:color w:val="000000"/>
              </w:rPr>
              <w:t>=0.</w:t>
            </w:r>
            <w:r w:rsidR="008E1C9C">
              <w:rPr>
                <w:rFonts w:eastAsia="宋体" w:cstheme="minorHAnsi"/>
                <w:color w:val="000000"/>
              </w:rPr>
              <w:t>2,</w:t>
            </w:r>
            <w:r w:rsidRPr="00520164">
              <w:rPr>
                <w:rFonts w:eastAsia="宋体" w:cstheme="minorHAnsi"/>
                <w:color w:val="000000"/>
              </w:rPr>
              <w:t xml:space="preserve"> P=</w:t>
            </w:r>
            <w:r w:rsidR="008E1C9C">
              <w:rPr>
                <w:rFonts w:eastAsia="宋体" w:cstheme="minorHAnsi"/>
                <w:color w:val="000000"/>
              </w:rPr>
              <w:t>0</w:t>
            </w:r>
            <w:r w:rsidR="008E1C9C" w:rsidRPr="008E1C9C">
              <w:rPr>
                <w:rFonts w:eastAsia="宋体" w:cstheme="minorHAnsi"/>
                <w:color w:val="000000"/>
              </w:rPr>
              <w:t>.6</w:t>
            </w:r>
            <w:r w:rsidR="008E1C9C">
              <w:rPr>
                <w:rFonts w:eastAsia="宋体" w:cstheme="minorHAnsi"/>
                <w:color w:val="000000"/>
              </w:rPr>
              <w:t>5</w:t>
            </w:r>
          </w:p>
        </w:tc>
      </w:tr>
      <w:tr w:rsidR="009D2F2E" w:rsidRPr="00520164" w14:paraId="2D5FCA22" w14:textId="77777777" w:rsidTr="007C3BE0">
        <w:trPr>
          <w:trHeight w:val="348"/>
          <w:jc w:val="center"/>
        </w:trPr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</w:tcPr>
          <w:p w14:paraId="4778C885" w14:textId="6CB3727E" w:rsidR="009D2F2E" w:rsidRPr="00520164" w:rsidRDefault="009D2F2E" w:rsidP="009D2F2E">
            <w:pPr>
              <w:spacing w:after="0" w:line="240" w:lineRule="auto"/>
              <w:ind w:right="-135" w:firstLineChars="50" w:firstLine="110"/>
              <w:rPr>
                <w:rFonts w:cstheme="minorHAnsi"/>
              </w:rPr>
            </w:pPr>
            <w:r w:rsidRPr="00520164">
              <w:rPr>
                <w:rFonts w:eastAsia="宋体" w:cstheme="minorHAnsi"/>
              </w:rPr>
              <w:t>Infection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vAlign w:val="center"/>
          </w:tcPr>
          <w:p w14:paraId="7FB17B3E" w14:textId="72911F50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</w:rPr>
              <w:t>0</w:t>
            </w:r>
            <w:r w:rsidRPr="00520164">
              <w:rPr>
                <w:rFonts w:eastAsia="宋体" w:cstheme="minorHAnsi"/>
                <w:color w:val="000000"/>
              </w:rPr>
              <w:t xml:space="preserve"> (0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56D1ED10" w14:textId="058ECF72" w:rsidR="009D2F2E" w:rsidRPr="00520164" w:rsidRDefault="009D2F2E" w:rsidP="009D2F2E">
            <w:pPr>
              <w:spacing w:after="0" w:line="240" w:lineRule="auto"/>
              <w:ind w:right="-135"/>
              <w:jc w:val="center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</w:rPr>
              <w:t>4 (</w:t>
            </w:r>
            <w:r w:rsidR="008E1C9C" w:rsidRPr="008E1C9C">
              <w:rPr>
                <w:rFonts w:eastAsia="宋体" w:cstheme="minorHAnsi"/>
              </w:rPr>
              <w:t>9.5</w:t>
            </w:r>
            <w:r w:rsidRPr="00520164">
              <w:rPr>
                <w:rFonts w:eastAsia="宋体" w:cstheme="minorHAnsi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E805C3F" w14:textId="2D14D7F4" w:rsidR="009D2F2E" w:rsidRPr="00520164" w:rsidRDefault="009D2F2E" w:rsidP="009D2F2E">
            <w:pPr>
              <w:spacing w:after="0" w:line="240" w:lineRule="auto"/>
              <w:ind w:right="-135"/>
              <w:rPr>
                <w:rFonts w:eastAsia="宋体" w:cstheme="minorHAnsi"/>
                <w:color w:val="000000"/>
              </w:rPr>
            </w:pPr>
            <w:r w:rsidRPr="00520164">
              <w:rPr>
                <w:rFonts w:eastAsia="宋体" w:cstheme="minorHAnsi"/>
                <w:color w:val="000000"/>
              </w:rPr>
              <w:sym w:font="Symbol" w:char="F063"/>
            </w:r>
            <w:r w:rsidRPr="00520164">
              <w:rPr>
                <w:rFonts w:eastAsia="宋体" w:cstheme="minorHAnsi"/>
                <w:color w:val="000000"/>
                <w:vertAlign w:val="superscript"/>
              </w:rPr>
              <w:t>2</w:t>
            </w:r>
            <w:r w:rsidRPr="00520164">
              <w:rPr>
                <w:rFonts w:eastAsia="宋体" w:cstheme="minorHAnsi"/>
                <w:color w:val="000000"/>
              </w:rPr>
              <w:t>=</w:t>
            </w:r>
            <w:r w:rsidR="008E1C9C">
              <w:rPr>
                <w:rFonts w:eastAsia="宋体" w:cstheme="minorHAnsi"/>
                <w:color w:val="000000"/>
              </w:rPr>
              <w:t>4.2</w:t>
            </w:r>
            <w:r w:rsidRPr="00520164">
              <w:rPr>
                <w:rFonts w:eastAsia="宋体" w:cstheme="minorHAnsi"/>
                <w:color w:val="000000"/>
              </w:rPr>
              <w:t>, P=0.</w:t>
            </w:r>
            <w:r w:rsidR="008E1C9C">
              <w:rPr>
                <w:rFonts w:eastAsia="宋体" w:cstheme="minorHAnsi"/>
                <w:color w:val="000000"/>
              </w:rPr>
              <w:t>04</w:t>
            </w:r>
          </w:p>
        </w:tc>
      </w:tr>
    </w:tbl>
    <w:p w14:paraId="06F73720" w14:textId="18E0E05D" w:rsidR="00F109E8" w:rsidRPr="00520164" w:rsidRDefault="000E5E6F" w:rsidP="00405868">
      <w:pPr>
        <w:spacing w:line="240" w:lineRule="auto"/>
        <w:ind w:leftChars="300" w:left="660"/>
        <w:rPr>
          <w:rFonts w:cstheme="minorHAnsi"/>
        </w:rPr>
      </w:pPr>
      <w:r>
        <w:rPr>
          <w:rFonts w:cstheme="minorHAnsi"/>
          <w:b/>
          <w:vertAlign w:val="superscript"/>
        </w:rPr>
        <w:t>a</w:t>
      </w:r>
      <w:r w:rsidR="00EF15AD" w:rsidRPr="00520164">
        <w:rPr>
          <w:rFonts w:cstheme="minorHAnsi"/>
          <w:b/>
        </w:rPr>
        <w:t>mRS: modified rankin scale</w:t>
      </w:r>
      <w:r w:rsidR="007F7E8E" w:rsidRPr="00520164">
        <w:rPr>
          <w:rFonts w:cstheme="minorHAnsi"/>
          <w:b/>
        </w:rPr>
        <w:t>;</w:t>
      </w:r>
      <w:r>
        <w:rPr>
          <w:rFonts w:cstheme="minorHAnsi"/>
          <w:b/>
        </w:rPr>
        <w:t xml:space="preserve"> </w:t>
      </w:r>
      <w:r w:rsidRPr="000E5E6F">
        <w:rPr>
          <w:rFonts w:cstheme="minorHAnsi"/>
          <w:b/>
          <w:vertAlign w:val="superscript"/>
        </w:rPr>
        <w:t>b</w:t>
      </w:r>
      <w:r w:rsidR="00F23165" w:rsidRPr="00520164">
        <w:rPr>
          <w:rFonts w:cstheme="minorHAnsi"/>
          <w:b/>
          <w:bCs/>
        </w:rPr>
        <w:t>Caused a fall in hemoglobin of or more than 2 g/dL</w:t>
      </w:r>
      <w:r w:rsidR="007F7E8E" w:rsidRPr="00520164">
        <w:rPr>
          <w:rFonts w:cstheme="minorHAnsi"/>
          <w:b/>
          <w:bCs/>
        </w:rPr>
        <w:t>;</w:t>
      </w:r>
      <w:r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  <w:vertAlign w:val="superscript"/>
        </w:rPr>
        <w:t>c</w:t>
      </w:r>
      <w:r w:rsidR="00F23165" w:rsidRPr="00520164">
        <w:rPr>
          <w:rFonts w:cstheme="minorHAnsi"/>
          <w:b/>
          <w:bCs/>
        </w:rPr>
        <w:t>ALT elevated at least 3 times than normal baseline or two times higher than abnormal baseline.</w:t>
      </w:r>
    </w:p>
    <w:sectPr w:rsidR="00F109E8" w:rsidRPr="005201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E24E4" w14:textId="77777777" w:rsidR="00556728" w:rsidRDefault="00556728" w:rsidP="00090B43">
      <w:pPr>
        <w:spacing w:after="0" w:line="240" w:lineRule="auto"/>
      </w:pPr>
      <w:r>
        <w:separator/>
      </w:r>
    </w:p>
  </w:endnote>
  <w:endnote w:type="continuationSeparator" w:id="0">
    <w:p w14:paraId="08E34292" w14:textId="77777777" w:rsidR="00556728" w:rsidRDefault="00556728" w:rsidP="00090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39DB1A" w14:textId="77777777" w:rsidR="00556728" w:rsidRDefault="00556728" w:rsidP="00090B43">
      <w:pPr>
        <w:spacing w:after="0" w:line="240" w:lineRule="auto"/>
      </w:pPr>
      <w:r>
        <w:separator/>
      </w:r>
    </w:p>
  </w:footnote>
  <w:footnote w:type="continuationSeparator" w:id="0">
    <w:p w14:paraId="2AA39AB9" w14:textId="77777777" w:rsidR="00556728" w:rsidRDefault="00556728" w:rsidP="00090B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04FBB"/>
    <w:rsid w:val="00030008"/>
    <w:rsid w:val="00032762"/>
    <w:rsid w:val="0003435C"/>
    <w:rsid w:val="0006199E"/>
    <w:rsid w:val="00090B43"/>
    <w:rsid w:val="000A4403"/>
    <w:rsid w:val="000C68B4"/>
    <w:rsid w:val="000D1B1C"/>
    <w:rsid w:val="000D6CCF"/>
    <w:rsid w:val="000E2820"/>
    <w:rsid w:val="000E5E6F"/>
    <w:rsid w:val="001028FD"/>
    <w:rsid w:val="00103DD3"/>
    <w:rsid w:val="0011271C"/>
    <w:rsid w:val="001244A5"/>
    <w:rsid w:val="00125F7B"/>
    <w:rsid w:val="00130EBC"/>
    <w:rsid w:val="00152299"/>
    <w:rsid w:val="0015259E"/>
    <w:rsid w:val="001566AE"/>
    <w:rsid w:val="001665D0"/>
    <w:rsid w:val="001703D3"/>
    <w:rsid w:val="00172A27"/>
    <w:rsid w:val="00177C5A"/>
    <w:rsid w:val="001823CE"/>
    <w:rsid w:val="00190BF2"/>
    <w:rsid w:val="00193C09"/>
    <w:rsid w:val="001A6212"/>
    <w:rsid w:val="001B7ECB"/>
    <w:rsid w:val="001C3EA9"/>
    <w:rsid w:val="001C40CA"/>
    <w:rsid w:val="001D1DA8"/>
    <w:rsid w:val="001F2791"/>
    <w:rsid w:val="00217BA7"/>
    <w:rsid w:val="0022060F"/>
    <w:rsid w:val="00224F83"/>
    <w:rsid w:val="00232946"/>
    <w:rsid w:val="00280F13"/>
    <w:rsid w:val="002924B1"/>
    <w:rsid w:val="002C0101"/>
    <w:rsid w:val="002C6725"/>
    <w:rsid w:val="002D271F"/>
    <w:rsid w:val="002E3C69"/>
    <w:rsid w:val="002F35B7"/>
    <w:rsid w:val="003046FA"/>
    <w:rsid w:val="00327534"/>
    <w:rsid w:val="0035190B"/>
    <w:rsid w:val="003575A4"/>
    <w:rsid w:val="00387B83"/>
    <w:rsid w:val="00392756"/>
    <w:rsid w:val="003B1FFE"/>
    <w:rsid w:val="003B3FD3"/>
    <w:rsid w:val="003B5389"/>
    <w:rsid w:val="003D5747"/>
    <w:rsid w:val="003D5DEE"/>
    <w:rsid w:val="003E4F20"/>
    <w:rsid w:val="003F687F"/>
    <w:rsid w:val="003F7BA3"/>
    <w:rsid w:val="00400730"/>
    <w:rsid w:val="00404C53"/>
    <w:rsid w:val="00405868"/>
    <w:rsid w:val="004129A2"/>
    <w:rsid w:val="004133B3"/>
    <w:rsid w:val="00456168"/>
    <w:rsid w:val="00457609"/>
    <w:rsid w:val="00461945"/>
    <w:rsid w:val="00463587"/>
    <w:rsid w:val="00476057"/>
    <w:rsid w:val="00484004"/>
    <w:rsid w:val="004A2E29"/>
    <w:rsid w:val="004B1466"/>
    <w:rsid w:val="004C61F0"/>
    <w:rsid w:val="004C62AD"/>
    <w:rsid w:val="004E10E2"/>
    <w:rsid w:val="0051627F"/>
    <w:rsid w:val="00520164"/>
    <w:rsid w:val="0053397A"/>
    <w:rsid w:val="00541081"/>
    <w:rsid w:val="00556728"/>
    <w:rsid w:val="00562134"/>
    <w:rsid w:val="00563082"/>
    <w:rsid w:val="005641C5"/>
    <w:rsid w:val="00564BCB"/>
    <w:rsid w:val="005728AB"/>
    <w:rsid w:val="00576B95"/>
    <w:rsid w:val="00582DB7"/>
    <w:rsid w:val="00584195"/>
    <w:rsid w:val="00591D73"/>
    <w:rsid w:val="005A0514"/>
    <w:rsid w:val="005A0B0E"/>
    <w:rsid w:val="005A1ABB"/>
    <w:rsid w:val="005B0D38"/>
    <w:rsid w:val="005B1988"/>
    <w:rsid w:val="005C66ED"/>
    <w:rsid w:val="005D3D53"/>
    <w:rsid w:val="005E2278"/>
    <w:rsid w:val="005F2774"/>
    <w:rsid w:val="005F60D2"/>
    <w:rsid w:val="0060002D"/>
    <w:rsid w:val="00612091"/>
    <w:rsid w:val="0061348F"/>
    <w:rsid w:val="00614DD3"/>
    <w:rsid w:val="00615690"/>
    <w:rsid w:val="00617083"/>
    <w:rsid w:val="006248F8"/>
    <w:rsid w:val="006254FE"/>
    <w:rsid w:val="00626E47"/>
    <w:rsid w:val="00627034"/>
    <w:rsid w:val="006327BC"/>
    <w:rsid w:val="0064681F"/>
    <w:rsid w:val="00650BFA"/>
    <w:rsid w:val="0065390F"/>
    <w:rsid w:val="0066302C"/>
    <w:rsid w:val="00680B87"/>
    <w:rsid w:val="00684D9B"/>
    <w:rsid w:val="006A2843"/>
    <w:rsid w:val="006A6F52"/>
    <w:rsid w:val="006B6FFF"/>
    <w:rsid w:val="006D16C3"/>
    <w:rsid w:val="006E0621"/>
    <w:rsid w:val="006E1313"/>
    <w:rsid w:val="006F3BA5"/>
    <w:rsid w:val="0075044F"/>
    <w:rsid w:val="007563D8"/>
    <w:rsid w:val="0076757C"/>
    <w:rsid w:val="007700CF"/>
    <w:rsid w:val="00770F22"/>
    <w:rsid w:val="00776056"/>
    <w:rsid w:val="00786055"/>
    <w:rsid w:val="007C3BE0"/>
    <w:rsid w:val="007C4C98"/>
    <w:rsid w:val="007C4F90"/>
    <w:rsid w:val="007D1D43"/>
    <w:rsid w:val="007D27F5"/>
    <w:rsid w:val="007E336E"/>
    <w:rsid w:val="007F4C0F"/>
    <w:rsid w:val="007F6457"/>
    <w:rsid w:val="007F7E8E"/>
    <w:rsid w:val="00821A3F"/>
    <w:rsid w:val="00831D9F"/>
    <w:rsid w:val="00847069"/>
    <w:rsid w:val="0085555A"/>
    <w:rsid w:val="00871FFE"/>
    <w:rsid w:val="008752E9"/>
    <w:rsid w:val="008A19EB"/>
    <w:rsid w:val="008A33E6"/>
    <w:rsid w:val="008A774B"/>
    <w:rsid w:val="008C0C84"/>
    <w:rsid w:val="008D1CD2"/>
    <w:rsid w:val="008D420B"/>
    <w:rsid w:val="008D578F"/>
    <w:rsid w:val="008E1C9C"/>
    <w:rsid w:val="008E2BEF"/>
    <w:rsid w:val="009105F1"/>
    <w:rsid w:val="009138CF"/>
    <w:rsid w:val="00924A17"/>
    <w:rsid w:val="00930065"/>
    <w:rsid w:val="0093088B"/>
    <w:rsid w:val="009326AA"/>
    <w:rsid w:val="0093712C"/>
    <w:rsid w:val="00954A6F"/>
    <w:rsid w:val="00991774"/>
    <w:rsid w:val="009A2704"/>
    <w:rsid w:val="009B5B90"/>
    <w:rsid w:val="009D2F2E"/>
    <w:rsid w:val="009F094C"/>
    <w:rsid w:val="009F51BE"/>
    <w:rsid w:val="00A0077C"/>
    <w:rsid w:val="00A04AC7"/>
    <w:rsid w:val="00A0649B"/>
    <w:rsid w:val="00A06674"/>
    <w:rsid w:val="00A10053"/>
    <w:rsid w:val="00A12C61"/>
    <w:rsid w:val="00A30970"/>
    <w:rsid w:val="00A667FF"/>
    <w:rsid w:val="00A72048"/>
    <w:rsid w:val="00A75075"/>
    <w:rsid w:val="00AA313A"/>
    <w:rsid w:val="00AA4F5A"/>
    <w:rsid w:val="00AB2863"/>
    <w:rsid w:val="00AB7FBB"/>
    <w:rsid w:val="00AC472B"/>
    <w:rsid w:val="00AC4EB6"/>
    <w:rsid w:val="00AD1A11"/>
    <w:rsid w:val="00AE1476"/>
    <w:rsid w:val="00AE309D"/>
    <w:rsid w:val="00AE30A2"/>
    <w:rsid w:val="00AF3496"/>
    <w:rsid w:val="00AF3EEC"/>
    <w:rsid w:val="00B044E6"/>
    <w:rsid w:val="00B1076B"/>
    <w:rsid w:val="00B1572F"/>
    <w:rsid w:val="00B42644"/>
    <w:rsid w:val="00B54369"/>
    <w:rsid w:val="00B57BA7"/>
    <w:rsid w:val="00B66922"/>
    <w:rsid w:val="00B71C1E"/>
    <w:rsid w:val="00B75448"/>
    <w:rsid w:val="00B965D9"/>
    <w:rsid w:val="00B96A17"/>
    <w:rsid w:val="00BA752C"/>
    <w:rsid w:val="00BB6E12"/>
    <w:rsid w:val="00BC13FB"/>
    <w:rsid w:val="00BC7FCA"/>
    <w:rsid w:val="00BD2D99"/>
    <w:rsid w:val="00BD3342"/>
    <w:rsid w:val="00BD629D"/>
    <w:rsid w:val="00BE0ECC"/>
    <w:rsid w:val="00BF1B7A"/>
    <w:rsid w:val="00C02395"/>
    <w:rsid w:val="00C0379F"/>
    <w:rsid w:val="00C14DF4"/>
    <w:rsid w:val="00C34FD5"/>
    <w:rsid w:val="00C50E70"/>
    <w:rsid w:val="00C61DB9"/>
    <w:rsid w:val="00C64661"/>
    <w:rsid w:val="00C9465B"/>
    <w:rsid w:val="00C97FD8"/>
    <w:rsid w:val="00CA15F2"/>
    <w:rsid w:val="00CA67C2"/>
    <w:rsid w:val="00CB7E86"/>
    <w:rsid w:val="00CC00BA"/>
    <w:rsid w:val="00CC7200"/>
    <w:rsid w:val="00CE1AB0"/>
    <w:rsid w:val="00CE78FF"/>
    <w:rsid w:val="00D15AB3"/>
    <w:rsid w:val="00D5492C"/>
    <w:rsid w:val="00D64F22"/>
    <w:rsid w:val="00D74711"/>
    <w:rsid w:val="00D77BF3"/>
    <w:rsid w:val="00D83851"/>
    <w:rsid w:val="00D96FE0"/>
    <w:rsid w:val="00DB3162"/>
    <w:rsid w:val="00DC485F"/>
    <w:rsid w:val="00DD578E"/>
    <w:rsid w:val="00DE30F6"/>
    <w:rsid w:val="00DE40F7"/>
    <w:rsid w:val="00DF2996"/>
    <w:rsid w:val="00DF2C2F"/>
    <w:rsid w:val="00E147FC"/>
    <w:rsid w:val="00E31143"/>
    <w:rsid w:val="00E47E20"/>
    <w:rsid w:val="00E509C8"/>
    <w:rsid w:val="00E5516E"/>
    <w:rsid w:val="00E55391"/>
    <w:rsid w:val="00E563C1"/>
    <w:rsid w:val="00E6286C"/>
    <w:rsid w:val="00E703F6"/>
    <w:rsid w:val="00E72B65"/>
    <w:rsid w:val="00E827D0"/>
    <w:rsid w:val="00E84E67"/>
    <w:rsid w:val="00EB40E9"/>
    <w:rsid w:val="00EC2BA7"/>
    <w:rsid w:val="00EC42BD"/>
    <w:rsid w:val="00EC7340"/>
    <w:rsid w:val="00EC7FBF"/>
    <w:rsid w:val="00EF15AD"/>
    <w:rsid w:val="00F03DA5"/>
    <w:rsid w:val="00F10793"/>
    <w:rsid w:val="00F109E8"/>
    <w:rsid w:val="00F133B1"/>
    <w:rsid w:val="00F15A98"/>
    <w:rsid w:val="00F17094"/>
    <w:rsid w:val="00F1737D"/>
    <w:rsid w:val="00F23165"/>
    <w:rsid w:val="00F41BA0"/>
    <w:rsid w:val="00F43CA3"/>
    <w:rsid w:val="00F66A6B"/>
    <w:rsid w:val="00F70C58"/>
    <w:rsid w:val="00F82ACA"/>
    <w:rsid w:val="00F87431"/>
    <w:rsid w:val="00F94615"/>
    <w:rsid w:val="00FA2E90"/>
    <w:rsid w:val="00FA3F26"/>
    <w:rsid w:val="00FC2272"/>
    <w:rsid w:val="00FD1C7B"/>
    <w:rsid w:val="00FD29A9"/>
    <w:rsid w:val="00FD2C41"/>
    <w:rsid w:val="00FF2D25"/>
    <w:rsid w:val="0F7A15E0"/>
    <w:rsid w:val="167B048B"/>
    <w:rsid w:val="1BF53F8B"/>
    <w:rsid w:val="1D566D7A"/>
    <w:rsid w:val="1EDC3140"/>
    <w:rsid w:val="2F0E45D2"/>
    <w:rsid w:val="338439FE"/>
    <w:rsid w:val="3A756F1D"/>
    <w:rsid w:val="41BC3501"/>
    <w:rsid w:val="49E9298B"/>
    <w:rsid w:val="55A50C10"/>
    <w:rsid w:val="58B0719A"/>
    <w:rsid w:val="5D8E17C7"/>
    <w:rsid w:val="64F314AC"/>
    <w:rsid w:val="6B7050FB"/>
    <w:rsid w:val="6D535020"/>
    <w:rsid w:val="72916B1D"/>
    <w:rsid w:val="7ABE6ACC"/>
    <w:rsid w:val="7CDA4998"/>
    <w:rsid w:val="7D9C5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FB931F6"/>
  <w15:docId w15:val="{28B7DE70-2A5F-4E1D-A824-317A9C970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rPr>
      <w:b/>
      <w:bCs/>
    </w:rPr>
  </w:style>
  <w:style w:type="paragraph" w:styleId="a4">
    <w:name w:val="annotation text"/>
    <w:basedOn w:val="a"/>
    <w:link w:val="a6"/>
  </w:style>
  <w:style w:type="paragraph" w:styleId="a7">
    <w:name w:val="Balloon Text"/>
    <w:basedOn w:val="a"/>
    <w:link w:val="a8"/>
    <w:pPr>
      <w:spacing w:after="0" w:line="240" w:lineRule="auto"/>
    </w:pPr>
    <w:rPr>
      <w:sz w:val="18"/>
      <w:szCs w:val="18"/>
    </w:rPr>
  </w:style>
  <w:style w:type="paragraph" w:styleId="a9">
    <w:name w:val="footer"/>
    <w:basedOn w:val="a"/>
    <w:link w:val="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b">
    <w:name w:val="header"/>
    <w:basedOn w:val="a"/>
    <w:link w:val="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styleId="ad">
    <w:name w:val="annotation reference"/>
    <w:basedOn w:val="a0"/>
    <w:rPr>
      <w:sz w:val="21"/>
      <w:szCs w:val="21"/>
    </w:rPr>
  </w:style>
  <w:style w:type="character" w:customStyle="1" w:styleId="ac">
    <w:name w:val="页眉 字符"/>
    <w:basedOn w:val="a0"/>
    <w:link w:val="ab"/>
    <w:rPr>
      <w:rFonts w:asciiTheme="minorHAnsi" w:eastAsiaTheme="minorEastAsia" w:hAnsiTheme="minorHAnsi" w:cstheme="minorBidi"/>
      <w:sz w:val="18"/>
      <w:szCs w:val="18"/>
    </w:rPr>
  </w:style>
  <w:style w:type="character" w:customStyle="1" w:styleId="aa">
    <w:name w:val="页脚 字符"/>
    <w:basedOn w:val="a0"/>
    <w:link w:val="a9"/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批注文字 字符"/>
    <w:basedOn w:val="a0"/>
    <w:link w:val="a4"/>
    <w:rPr>
      <w:rFonts w:asciiTheme="minorHAnsi" w:eastAsiaTheme="minorEastAsia" w:hAnsiTheme="minorHAnsi" w:cstheme="minorBidi"/>
      <w:sz w:val="22"/>
      <w:szCs w:val="22"/>
    </w:rPr>
  </w:style>
  <w:style w:type="character" w:customStyle="1" w:styleId="a5">
    <w:name w:val="批注主题 字符"/>
    <w:basedOn w:val="a6"/>
    <w:link w:val="a3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a8">
    <w:name w:val="批注框文本 字符"/>
    <w:basedOn w:val="a0"/>
    <w:link w:val="a7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C909062-4984-496F-9AC7-C11E65AF19C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Nicole meng</cp:lastModifiedBy>
  <cp:revision>24</cp:revision>
  <dcterms:created xsi:type="dcterms:W3CDTF">2020-07-11T18:24:00Z</dcterms:created>
  <dcterms:modified xsi:type="dcterms:W3CDTF">2020-08-2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